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</w:tblGrid>
      <w:tr w:rsidR="00B470A3" w:rsidRPr="00EA580D" w14:paraId="101E568C" w14:textId="77777777" w:rsidTr="00D56ED5">
        <w:tc>
          <w:tcPr>
            <w:tcW w:w="0" w:type="auto"/>
            <w:vAlign w:val="center"/>
          </w:tcPr>
          <w:p w14:paraId="018B67EB" w14:textId="77777777" w:rsidR="00B470A3" w:rsidRPr="00D13895" w:rsidRDefault="00B470A3" w:rsidP="00D56ED5">
            <w:pPr>
              <w:pStyle w:val="NoSpacing"/>
              <w:spacing w:line="480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1E43DD" w14:textId="77777777" w:rsidR="00B470A3" w:rsidRPr="00D13895" w:rsidRDefault="00B470A3" w:rsidP="00D56ED5">
            <w:pPr>
              <w:pStyle w:val="NoSpacing"/>
              <w:spacing w:line="480" w:lineRule="auto"/>
              <w:jc w:val="center"/>
              <w:rPr>
                <w:rFonts w:ascii="Calibri" w:hAnsi="Calibri"/>
                <w:szCs w:val="24"/>
              </w:rPr>
            </w:pPr>
          </w:p>
        </w:tc>
      </w:tr>
    </w:tbl>
    <w:p w14:paraId="76EAEEF4" w14:textId="77777777" w:rsidR="00B470A3" w:rsidRDefault="00B470A3" w:rsidP="00B470A3">
      <w:r>
        <w:t>Supplementary table 1. Host range profile of bacteriophages used in the tomato bacterial spot experiments.</w:t>
      </w:r>
    </w:p>
    <w:p w14:paraId="2DDE0C64" w14:textId="77777777" w:rsidR="00B470A3" w:rsidRDefault="00B470A3" w:rsidP="00B470A3"/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475"/>
        <w:gridCol w:w="906"/>
        <w:gridCol w:w="906"/>
        <w:gridCol w:w="906"/>
        <w:gridCol w:w="1101"/>
        <w:gridCol w:w="898"/>
        <w:gridCol w:w="898"/>
        <w:gridCol w:w="744"/>
      </w:tblGrid>
      <w:tr w:rsidR="00B470A3" w:rsidRPr="00905263" w14:paraId="2B2C3008" w14:textId="77777777" w:rsidTr="00D56ED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14A5" w14:textId="77777777" w:rsidR="00B470A3" w:rsidRPr="00905263" w:rsidRDefault="00B470A3" w:rsidP="00D56ED5">
            <w:pPr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Phage \ bacterial 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E03F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Xp62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B6B7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Xp6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5EA0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Xp6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F94A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Xp6-2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6B92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91-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71CA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91-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439B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MME</w:t>
            </w:r>
          </w:p>
        </w:tc>
      </w:tr>
      <w:tr w:rsidR="00B470A3" w:rsidRPr="00905263" w14:paraId="0EEE6287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6884" w14:textId="77777777" w:rsidR="00B470A3" w:rsidRPr="00905263" w:rsidRDefault="00B470A3" w:rsidP="00D56ED5">
            <w:pPr>
              <w:rPr>
                <w:rFonts w:ascii="Calibri" w:hAnsi="Calibri"/>
              </w:rPr>
            </w:pPr>
            <w:r w:rsidRPr="00905263">
              <w:rPr>
                <w:rFonts w:ascii="Calibri" w:hAnsi="Calibri"/>
              </w:rPr>
              <w:t>ΦXacm2004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76FA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  <w:r w:rsidRPr="00905263">
              <w:rPr>
                <w:rFonts w:ascii="Calibri" w:hAnsi="Calibri"/>
                <w:color w:val="000000"/>
                <w:vertAlign w:val="superscript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4BA8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4905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0841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6B60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F979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6840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</w:tr>
      <w:tr w:rsidR="00B470A3" w:rsidRPr="00905263" w14:paraId="445F8FCF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9182" w14:textId="77777777" w:rsidR="00B470A3" w:rsidRPr="00905263" w:rsidRDefault="00B470A3" w:rsidP="00D56ED5">
            <w:pPr>
              <w:rPr>
                <w:rFonts w:ascii="Calibri" w:hAnsi="Calibri"/>
              </w:rPr>
            </w:pPr>
            <w:r w:rsidRPr="00905263">
              <w:rPr>
                <w:rFonts w:ascii="Calibri" w:hAnsi="Calibri"/>
              </w:rPr>
              <w:t>ΦXv3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1878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912D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6687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3A90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60E9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7FC4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7A17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</w:tr>
      <w:tr w:rsidR="00B470A3" w:rsidRPr="00905263" w14:paraId="6D9E3114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CEAB" w14:textId="77777777" w:rsidR="00B470A3" w:rsidRPr="00905263" w:rsidRDefault="00B470A3" w:rsidP="00D56ED5">
            <w:pPr>
              <w:rPr>
                <w:rFonts w:ascii="Calibri" w:hAnsi="Calibri"/>
              </w:rPr>
            </w:pPr>
            <w:r w:rsidRPr="00905263">
              <w:rPr>
                <w:rFonts w:ascii="Calibri" w:hAnsi="Calibri"/>
              </w:rPr>
              <w:t>ΦXv3-16-1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411F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3BA6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0CAD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F342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D79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EFBC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E4E6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</w:tr>
      <w:tr w:rsidR="00B470A3" w:rsidRPr="00905263" w14:paraId="2EB18301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D130" w14:textId="77777777" w:rsidR="00B470A3" w:rsidRPr="00905263" w:rsidRDefault="00B470A3" w:rsidP="00D56ED5">
            <w:pPr>
              <w:rPr>
                <w:rFonts w:ascii="Calibri" w:hAnsi="Calibri"/>
              </w:rPr>
            </w:pPr>
            <w:r w:rsidRPr="00905263">
              <w:rPr>
                <w:rFonts w:ascii="Calibri" w:hAnsi="Calibri"/>
              </w:rPr>
              <w:t>ΦXv3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0145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7DF3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8A7F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2552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85F1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4F82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09B6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</w:tr>
      <w:tr w:rsidR="00B470A3" w:rsidRPr="00905263" w14:paraId="0B69E342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88D0" w14:textId="77777777" w:rsidR="00B470A3" w:rsidRPr="00905263" w:rsidRDefault="00B470A3" w:rsidP="00D56ED5">
            <w:pPr>
              <w:rPr>
                <w:rFonts w:ascii="Calibri" w:hAnsi="Calibri"/>
              </w:rPr>
            </w:pPr>
            <w:r w:rsidRPr="00905263">
              <w:rPr>
                <w:rFonts w:ascii="Calibri" w:hAnsi="Calibri"/>
              </w:rPr>
              <w:t>ΦXp06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9064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3DD8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686E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F915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283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9D68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753F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</w:tr>
      <w:tr w:rsidR="00B470A3" w:rsidRPr="00905263" w14:paraId="1F7D41C7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7B5" w14:textId="77777777" w:rsidR="00B470A3" w:rsidRPr="00905263" w:rsidRDefault="00B470A3" w:rsidP="00D56ED5">
            <w:pPr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ΦXv3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9574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4FCB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F19D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1031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00E5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038C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C7BB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</w:tr>
      <w:tr w:rsidR="00B470A3" w:rsidRPr="00905263" w14:paraId="303EA05C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37E7" w14:textId="77777777" w:rsidR="00B470A3" w:rsidRPr="00905263" w:rsidRDefault="00B470A3" w:rsidP="00D56ED5">
            <w:pPr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ΦXp06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4CC4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EFB8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2AB3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1276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EF09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38FC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FA2E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</w:tr>
      <w:tr w:rsidR="00B470A3" w:rsidRPr="00905263" w14:paraId="757729D5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C79B" w14:textId="77777777" w:rsidR="00B470A3" w:rsidRPr="00905263" w:rsidRDefault="00B470A3" w:rsidP="00D56ED5">
            <w:pPr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ΦXp06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6B82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5124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8FAC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78CD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169C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12BF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0C70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</w:tr>
      <w:tr w:rsidR="00B470A3" w:rsidRPr="00905263" w14:paraId="3191052A" w14:textId="77777777" w:rsidTr="00D56ED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C809" w14:textId="77777777" w:rsidR="00B470A3" w:rsidRPr="00905263" w:rsidRDefault="00B470A3" w:rsidP="00D56ED5">
            <w:pPr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ΦXv3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049E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0B46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493C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3D3E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113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4FAA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1DD4" w14:textId="77777777" w:rsidR="00B470A3" w:rsidRPr="00905263" w:rsidRDefault="00B470A3" w:rsidP="00D56ED5">
            <w:pPr>
              <w:jc w:val="center"/>
              <w:rPr>
                <w:rFonts w:ascii="Calibri" w:hAnsi="Calibri"/>
                <w:color w:val="000000"/>
              </w:rPr>
            </w:pPr>
            <w:r w:rsidRPr="00905263">
              <w:rPr>
                <w:rFonts w:ascii="Calibri" w:hAnsi="Calibri"/>
                <w:color w:val="000000"/>
              </w:rPr>
              <w:t>-</w:t>
            </w:r>
          </w:p>
        </w:tc>
      </w:tr>
    </w:tbl>
    <w:p w14:paraId="237FEA1C" w14:textId="77777777" w:rsidR="00B470A3" w:rsidRDefault="00B470A3" w:rsidP="00B470A3"/>
    <w:p w14:paraId="7D450371" w14:textId="77777777" w:rsidR="00B470A3" w:rsidRPr="00905263" w:rsidRDefault="00B470A3" w:rsidP="00B470A3">
      <w:r w:rsidRPr="00905263">
        <w:rPr>
          <w:vertAlign w:val="superscript"/>
        </w:rPr>
        <w:t>z</w:t>
      </w:r>
      <w:r>
        <w:t xml:space="preserve"> +=lysis; - = no lysis</w:t>
      </w:r>
    </w:p>
    <w:p w14:paraId="5BA20CFF" w14:textId="77777777" w:rsidR="00B470A3" w:rsidRPr="00D13895" w:rsidRDefault="00B470A3" w:rsidP="00B470A3">
      <w:pPr>
        <w:spacing w:line="480" w:lineRule="auto"/>
        <w:rPr>
          <w:rFonts w:ascii="Calibri" w:hAnsi="Calibri"/>
        </w:rPr>
      </w:pPr>
    </w:p>
    <w:p w14:paraId="5AA10B32" w14:textId="77777777" w:rsidR="00DC241C" w:rsidRDefault="00B470A3">
      <w:bookmarkStart w:id="0" w:name="_GoBack"/>
      <w:bookmarkEnd w:id="0"/>
    </w:p>
    <w:sectPr w:rsidR="00DC241C" w:rsidSect="00815D22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971B8" w14:textId="77777777" w:rsidR="006377BF" w:rsidRDefault="00B470A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fldChar w:fldCharType="end"/>
    </w:r>
  </w:p>
  <w:p w14:paraId="1AEC8CF1" w14:textId="77777777" w:rsidR="006377BF" w:rsidRDefault="00B470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A3"/>
    <w:rsid w:val="007B0D96"/>
    <w:rsid w:val="00B470A3"/>
    <w:rsid w:val="00F5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F5F4E"/>
  <w15:chartTrackingRefBased/>
  <w15:docId w15:val="{154CFFC8-2919-7148-932D-7B9ACB70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0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70A3"/>
    <w:rPr>
      <w:rFonts w:ascii="Times New Roman" w:eastAsia="Calibr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B470A3"/>
    <w:pPr>
      <w:tabs>
        <w:tab w:val="center" w:pos="4680"/>
        <w:tab w:val="right" w:pos="9360"/>
      </w:tabs>
      <w:spacing w:after="200" w:line="276" w:lineRule="auto"/>
    </w:pPr>
    <w:rPr>
      <w:rFonts w:eastAsia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470A3"/>
    <w:rPr>
      <w:rFonts w:ascii="Times New Roman" w:eastAsia="Calibri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effrey B</dc:creator>
  <cp:keywords/>
  <dc:description/>
  <cp:lastModifiedBy>Jones,Jeffrey B</cp:lastModifiedBy>
  <cp:revision>1</cp:revision>
  <dcterms:created xsi:type="dcterms:W3CDTF">2018-06-30T17:28:00Z</dcterms:created>
  <dcterms:modified xsi:type="dcterms:W3CDTF">2018-06-30T17:29:00Z</dcterms:modified>
</cp:coreProperties>
</file>